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590DF" w14:textId="386D84AA" w:rsidR="00C03070" w:rsidRPr="00A14943" w:rsidRDefault="00C03070" w:rsidP="00C03070">
      <w:pPr>
        <w:rPr>
          <w:rFonts w:ascii="Cambria" w:hAnsi="Cambria" w:cs="Arial"/>
          <w:b/>
          <w:bCs/>
          <w:sz w:val="24"/>
          <w:szCs w:val="24"/>
        </w:rPr>
      </w:pPr>
      <w:r>
        <w:rPr>
          <w:rFonts w:ascii="Cambria" w:hAnsi="Cambria" w:cs="Arial"/>
          <w:b/>
          <w:bCs/>
          <w:sz w:val="24"/>
          <w:szCs w:val="24"/>
        </w:rPr>
        <w:t xml:space="preserve">Appendix 1: </w:t>
      </w:r>
      <w:r w:rsidRPr="00A14943">
        <w:rPr>
          <w:rFonts w:ascii="Cambria" w:hAnsi="Cambria" w:cs="Arial"/>
          <w:b/>
          <w:bCs/>
          <w:sz w:val="24"/>
          <w:szCs w:val="24"/>
        </w:rPr>
        <w:t xml:space="preserve">List of Abbreviations </w:t>
      </w:r>
    </w:p>
    <w:p w14:paraId="2D836114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ED Erectile Dysfunction </w:t>
      </w:r>
    </w:p>
    <w:p w14:paraId="242FFA3C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>HT Hormone Therapy</w:t>
      </w:r>
    </w:p>
    <w:p w14:paraId="5F9FA297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PCSG Prostate Cancer Support Group </w:t>
      </w:r>
    </w:p>
    <w:p w14:paraId="0A2D700C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RARP Robot-Assisted Radical Prostatectomy </w:t>
      </w:r>
    </w:p>
    <w:p w14:paraId="0C303323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RBT Reflexive Body Technique </w:t>
      </w:r>
    </w:p>
    <w:p w14:paraId="302670BA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RP Radical Prostatectomy </w:t>
      </w:r>
    </w:p>
    <w:p w14:paraId="4DBF4D16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RT Radiotherapy </w:t>
      </w:r>
    </w:p>
    <w:p w14:paraId="3EFD23B4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proofErr w:type="spellStart"/>
      <w:r w:rsidRPr="00C825D4">
        <w:rPr>
          <w:rFonts w:ascii="Cambria" w:hAnsi="Cambria" w:cs="Arial"/>
          <w:sz w:val="24"/>
          <w:szCs w:val="24"/>
        </w:rPr>
        <w:t>RTwHT</w:t>
      </w:r>
      <w:proofErr w:type="spellEnd"/>
      <w:r w:rsidRPr="00C825D4">
        <w:rPr>
          <w:rFonts w:ascii="Cambria" w:hAnsi="Cambria" w:cs="Arial"/>
          <w:sz w:val="24"/>
          <w:szCs w:val="24"/>
        </w:rPr>
        <w:t xml:space="preserve"> Radiotherapy with Hormone Therapy </w:t>
      </w:r>
    </w:p>
    <w:p w14:paraId="104F7AA6" w14:textId="77777777" w:rsidR="00C03070" w:rsidRDefault="00C03070" w:rsidP="00C03070">
      <w:pPr>
        <w:rPr>
          <w:rFonts w:ascii="Cambria" w:hAnsi="Cambria" w:cs="Arial"/>
          <w:sz w:val="24"/>
          <w:szCs w:val="24"/>
        </w:rPr>
      </w:pPr>
      <w:r w:rsidRPr="00C825D4">
        <w:rPr>
          <w:rFonts w:ascii="Cambria" w:hAnsi="Cambria" w:cs="Arial"/>
          <w:sz w:val="24"/>
          <w:szCs w:val="24"/>
        </w:rPr>
        <w:t xml:space="preserve">UI Urinary Incontinence </w:t>
      </w:r>
    </w:p>
    <w:p w14:paraId="7AB81D58" w14:textId="77777777" w:rsidR="00BD4D84" w:rsidRDefault="00C03070"/>
    <w:sectPr w:rsidR="00BD4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70"/>
    <w:rsid w:val="007A6EE1"/>
    <w:rsid w:val="00894E9A"/>
    <w:rsid w:val="0099551E"/>
    <w:rsid w:val="009D735C"/>
    <w:rsid w:val="00C0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9C88"/>
  <w15:chartTrackingRefBased/>
  <w15:docId w15:val="{35DCB800-1EF2-4630-A38D-FFF53B31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Richard Dr (Sch of Health Sci)</dc:creator>
  <cp:keywords/>
  <dc:description/>
  <cp:lastModifiedBy>Green, Richard Dr (Sch of Health Sci)</cp:lastModifiedBy>
  <cp:revision>1</cp:revision>
  <dcterms:created xsi:type="dcterms:W3CDTF">2022-10-14T14:03:00Z</dcterms:created>
  <dcterms:modified xsi:type="dcterms:W3CDTF">2022-10-14T14:04:00Z</dcterms:modified>
</cp:coreProperties>
</file>